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1. Excerpt from matrix of change objective for behavioural outcome 1. Increasing physical activity at work. </w:t>
      </w:r>
    </w:p>
    <w:p>
      <w:pPr>
        <w:pStyle w:val="Normal"/>
        <w:rPr/>
      </w:pPr>
      <w:r>
        <w:rPr/>
      </w:r>
    </w:p>
    <w:tbl>
      <w:tblPr>
        <w:tblW w:w="1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9"/>
        <w:gridCol w:w="2566"/>
        <w:gridCol w:w="2546"/>
        <w:gridCol w:w="2444"/>
        <w:gridCol w:w="2149"/>
        <w:gridCol w:w="2432"/>
      </w:tblGrid>
      <w:tr>
        <w:trPr>
          <w:tblHeader w:val="true"/>
        </w:trPr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formance objective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ntion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lf-efficacy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fective and instrumental attitudes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cial Norms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nowledge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ind w:left="360" w:hanging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eate realistic goal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TT1. Believe that there will be benefits and positive feelings associated with engaging in physical activity at work. 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K1. Describe the benefits of physical activity for health, wellbeing and performanc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K2. Describe how much activity to engage in for health, wellbeing and performanc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K3. Describe the risks associated with not engaging in physical activity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4. Know what realistic goal i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5 Know what types of physical activities which can be performed at work will benefit health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20" w:leader="none"/>
                <w:tab w:val="left" w:pos="360" w:leader="none"/>
              </w:tabs>
              <w:ind w:left="360" w:hanging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eate intention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1. Express confidence in achieving realistic goal of PA at work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 ATT 1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1. Recognise that others want you to engage in physical activity at work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N2. Recognise that other employees engage in physical activity at work.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N3. Identify yourself with a realistic ‘prototype’ who engages in physical activity at work. 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20" w:leader="none"/>
                <w:tab w:val="left" w:pos="360" w:leader="none"/>
              </w:tabs>
              <w:ind w:left="360" w:hanging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k with other valued goals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2. Express confidence in linking physical activity at work with other activitie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3. Demonstrate performance of enjoyable activities at work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TT2.  Believe that physical activity be effective in helping to achieve other desired goals in life. 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K6. Know what other goals being physically active at work can influence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20" w:leader="none"/>
                <w:tab w:val="left" w:pos="360" w:leader="none"/>
              </w:tabs>
              <w:ind w:left="360" w:hanging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dentify possibilities and opportunities 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1. Increase motivation to identify possibilities and opportunities to engage in physical activity at work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4a) Express confidence in identifying appropriate opportunities and activities for physical activity in work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4b) Demonstrate ability to identify appropriate opportunities and activities for physical activity in work. 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7. Know situations in which can perform physical activity in work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K8. Can identify times to engage in physical activity at work. 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20" w:leader="none"/>
                <w:tab w:val="left" w:pos="360" w:leader="none"/>
              </w:tabs>
              <w:ind w:left="360" w:hanging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lect appropriate activities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5. Express confidence in performing physical activity at wor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SE6a. Express confidence in seeking advice about physical activity at work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6b. Demonstrate ability to seek advice about physical activity in work. 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ATT3. Think that different physical activities are enjoyable and beneficial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4. Select physical activities that others want to do in wor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K9. Be aware of own limit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K10. Know how to perform selected activities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20" w:leader="none"/>
                <w:tab w:val="left" w:pos="360" w:leader="none"/>
              </w:tabs>
              <w:ind w:left="360" w:hanging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nitor current levels of activity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2. Increase intention to monitor current  levels of physical activity at work 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SE7a. Express confidence in monitoring current and ongoing activity levels at work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7b. Demonstrate ability to monitor current and ongoing physical activity levels at work. 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K11. Know what physical activity i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K12. Know how to complete monitoring form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K13. Know what scores mean for health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20" w:leader="none"/>
                <w:tab w:val="left" w:pos="360" w:leader="none"/>
              </w:tabs>
              <w:ind w:left="360" w:hanging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t personal targets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3. Want to set targets above current physical activity levels at work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8. Demonstrate ability to set achievable and appropriate targets for physical activity at work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9. Express confidence in achieving targets for physical activity at work.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20" w:leader="none"/>
                <w:tab w:val="left" w:pos="360" w:leader="none"/>
              </w:tabs>
              <w:ind w:left="360" w:hanging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nage competing demands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SE10a. Express confidence in managing competing demands for physical activity at work.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10b. Demonstrate ability to manage competing demands for physical activity at work. 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T4. Believe that engaging in physical activity at work is important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5. Manage others expectations of you at wor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14. Know demands on your time at work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20" w:leader="none"/>
                <w:tab w:val="left" w:pos="360" w:leader="none"/>
              </w:tabs>
              <w:ind w:left="360" w:hanging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come barriers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11a. Express confidence in overcoming practical barriers of physical activity at work.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11b. Demonstrate ability to overcome practical barriers of physical activity at work. 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ATT5. Believe that barriers to engaging in physical activity at work are not in surmountable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15. Know what the major barriers to physical activity at work are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20" w:leader="none"/>
                <w:tab w:val="left" w:pos="360" w:leader="none"/>
              </w:tabs>
              <w:ind w:left="360" w:hanging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eate implementation intentions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4. Be motivated to perform activity and willing to create implementation intentions for physical activity at work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12. Demonstrate ability to set appropriate plans for physical activity at work. 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T6. Believe that performing specific plan will help achieve goal of performing physical activity in work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16. Know how to specify implementation intentions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20" w:leader="none"/>
                <w:tab w:val="left" w:pos="360" w:leader="none"/>
              </w:tabs>
              <w:ind w:left="360" w:hanging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intain progress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T7. Focus on positive experience of engaging in physical activity in work time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20" w:leader="none"/>
                <w:tab w:val="left" w:pos="360" w:leader="none"/>
              </w:tabs>
              <w:ind w:left="360" w:hanging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vide feedback on progress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5. Be motivated to receive feedback about physical activity levels at work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SE13a. Express confidence in providing feedback to self about levels of physical activity at work.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13b. Demonstrate ability to provide self with feedback at work. 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6. Compare your progress with others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K17. know how to give feedbac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K18. Know what changes mean for health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20" w:leader="none"/>
                <w:tab w:val="left" w:pos="360" w:leader="none"/>
              </w:tabs>
              <w:ind w:left="360" w:hanging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inue monitoring and revise goals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6 Intend to set new targets for physical activity in work when existing ones achieved.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SE14a. Express confidence in recognising achievements for physical activity at work.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14b. Demonstrate ability to reward achievements for physical activity at work.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15. Express confidence in coping with disappointmen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16. Demonstrate ability to revise goals (up or down)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SE17a. Express confidence in revising planning and overcoming barrier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17b. Demonstrate ability to revise planning and overcoming barriers. 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  <w:r>
      <w:rPr/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bCs/>
      </w:rPr>
    </w:pPr>
    <w:r>
      <w:rPr/>
      <w:t xml:space="preserve">McEachan et al. </w:t>
    </w:r>
    <w:r>
      <w:rPr>
        <w:bCs/>
      </w:rPr>
      <w:t>Evidence, Theory and Context: Using intervention mapping to develop a worksite physical activity intervention.</w:t>
    </w:r>
  </w:p>
  <w:p>
    <w:pPr>
      <w:pStyle w:val="Header"/>
      <w:rPr>
        <w:b/>
        <w:b/>
        <w:bCs/>
      </w:rPr>
    </w:pPr>
    <w:r>
      <w:rPr>
        <w:b/>
        <w:bCs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0T13:16:00Z</dcterms:created>
  <dc:creator>Rosie McEachan</dc:creator>
  <dc:description/>
  <cp:keywords/>
  <dc:language>en-US</dc:language>
  <cp:lastModifiedBy>Rosie McEachan</cp:lastModifiedBy>
  <dcterms:modified xsi:type="dcterms:W3CDTF">2008-07-28T11:37:00Z</dcterms:modified>
  <cp:revision>5</cp:revision>
  <dc:subject/>
  <dc:title>Additional file 1</dc:title>
</cp:coreProperties>
</file>